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5BB05" w14:textId="4C68787B" w:rsidR="002E1541" w:rsidRPr="00CB7473" w:rsidRDefault="002E1541" w:rsidP="002E1541">
      <w:pPr>
        <w:rPr>
          <w:noProof/>
          <w:lang w:eastAsia="ja-JP"/>
        </w:rPr>
      </w:pPr>
      <w:bookmarkStart w:id="0" w:name="_Hlk114572424"/>
      <w:r>
        <w:rPr>
          <w:rFonts w:cs="Times New Roman" w:hint="eastAsia"/>
          <w:szCs w:val="24"/>
          <w:lang w:eastAsia="ja-JP"/>
        </w:rPr>
        <w:t>A</w:t>
      </w:r>
      <w:r>
        <w:rPr>
          <w:rFonts w:cs="Times New Roman"/>
          <w:szCs w:val="24"/>
          <w:lang w:eastAsia="ja-JP"/>
        </w:rPr>
        <w:t>ppendix Table 2. The number of data point</w:t>
      </w:r>
      <w:r w:rsidR="00020AD0">
        <w:rPr>
          <w:rFonts w:cs="Times New Roman"/>
          <w:szCs w:val="24"/>
          <w:lang w:eastAsia="ja-JP"/>
        </w:rPr>
        <w:t>s</w:t>
      </w:r>
      <w:r>
        <w:rPr>
          <w:rFonts w:cs="Times New Roman"/>
          <w:szCs w:val="24"/>
          <w:lang w:eastAsia="ja-JP"/>
        </w:rPr>
        <w:t xml:space="preserve"> for each familiarity rate and </w:t>
      </w:r>
      <w:r>
        <w:rPr>
          <w:noProof/>
          <w:lang w:eastAsia="ja-JP"/>
        </w:rPr>
        <w:t xml:space="preserve">mean familiarity rating for each </w:t>
      </w:r>
      <w:r w:rsidR="00020AD0">
        <w:rPr>
          <w:noProof/>
          <w:lang w:eastAsia="ja-JP"/>
        </w:rPr>
        <w:t xml:space="preserve">piece of </w:t>
      </w:r>
      <w:r>
        <w:rPr>
          <w:noProof/>
          <w:lang w:eastAsia="ja-JP"/>
        </w:rPr>
        <w:t>music</w:t>
      </w:r>
    </w:p>
    <w:tbl>
      <w:tblPr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E1541" w:rsidRPr="00CB7473" w14:paraId="05FCBA0E" w14:textId="77777777" w:rsidTr="00B8486E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FDA7742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2BB0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03EF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D18C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CD04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CE2B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3EE9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2AB6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7F8D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3298" w14:textId="77777777" w:rsidR="002E1541" w:rsidRPr="00CB7473" w:rsidRDefault="002E1541" w:rsidP="00B8486E">
            <w:pPr>
              <w:spacing w:before="0" w:after="0"/>
              <w:jc w:val="center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SD</w:t>
            </w:r>
          </w:p>
        </w:tc>
      </w:tr>
      <w:tr w:rsidR="002E1541" w:rsidRPr="00CB7473" w14:paraId="28A7CEB4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D7A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97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CD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62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22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9A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11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CD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F2F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E7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02</w:t>
            </w:r>
          </w:p>
        </w:tc>
      </w:tr>
      <w:tr w:rsidR="002E1541" w:rsidRPr="00CB7473" w14:paraId="34432D98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932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9C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69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65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2BE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6A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DF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6B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1C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0D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18</w:t>
            </w:r>
          </w:p>
        </w:tc>
      </w:tr>
      <w:tr w:rsidR="002E1541" w:rsidRPr="00CB7473" w14:paraId="0189E40A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9E0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F0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D4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A2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62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ED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C7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1D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5C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E96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60</w:t>
            </w:r>
          </w:p>
        </w:tc>
      </w:tr>
      <w:tr w:rsidR="002E1541" w:rsidRPr="00CB7473" w14:paraId="3009FC01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725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B32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DF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6B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7B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F1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E1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475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59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F68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07</w:t>
            </w:r>
          </w:p>
        </w:tc>
      </w:tr>
      <w:tr w:rsidR="002E1541" w:rsidRPr="00CB7473" w14:paraId="5697A25A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D1C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E3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D1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49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EC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EC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19A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55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0E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0F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99</w:t>
            </w:r>
          </w:p>
        </w:tc>
      </w:tr>
      <w:tr w:rsidR="002E1541" w:rsidRPr="00CB7473" w14:paraId="4EA0C8F9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C14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58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09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758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C5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F6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D6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5C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F7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0C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38</w:t>
            </w:r>
          </w:p>
        </w:tc>
      </w:tr>
      <w:tr w:rsidR="002E1541" w:rsidRPr="00CB7473" w14:paraId="3709B1A6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D04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8CC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CE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841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08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D4F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7C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9A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36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BB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77</w:t>
            </w:r>
          </w:p>
        </w:tc>
      </w:tr>
      <w:tr w:rsidR="002E1541" w:rsidRPr="00CB7473" w14:paraId="54ACDA94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2CD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2F9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C4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BA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B6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FF9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21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D84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D5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65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22</w:t>
            </w:r>
          </w:p>
        </w:tc>
      </w:tr>
      <w:tr w:rsidR="002E1541" w:rsidRPr="00CB7473" w14:paraId="1F45FC2E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41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ED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F4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500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AE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47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DE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B73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C2C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274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59</w:t>
            </w:r>
          </w:p>
        </w:tc>
      </w:tr>
      <w:tr w:rsidR="002E1541" w:rsidRPr="00CB7473" w14:paraId="1B320586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3053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22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8D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16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3A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C4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9F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62E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1D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52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20</w:t>
            </w:r>
          </w:p>
        </w:tc>
      </w:tr>
      <w:tr w:rsidR="002E1541" w:rsidRPr="00CB7473" w14:paraId="02AC0BCE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93C2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6E8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D2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EAC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DC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4DC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720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33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352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AF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94</w:t>
            </w:r>
          </w:p>
        </w:tc>
      </w:tr>
      <w:tr w:rsidR="002E1541" w:rsidRPr="00CB7473" w14:paraId="0EE0056C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F4B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DF3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0A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4F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67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BD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B2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85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A9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74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77</w:t>
            </w:r>
          </w:p>
        </w:tc>
      </w:tr>
      <w:tr w:rsidR="002E1541" w:rsidRPr="00CB7473" w14:paraId="37C28986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64C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5F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A5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9D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94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43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632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63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3A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5B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97</w:t>
            </w:r>
          </w:p>
        </w:tc>
      </w:tr>
      <w:tr w:rsidR="002E1541" w:rsidRPr="00CB7473" w14:paraId="6B699A6E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9FD0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90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E80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00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EF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EAA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7C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CE0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47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2A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83</w:t>
            </w:r>
          </w:p>
        </w:tc>
      </w:tr>
      <w:tr w:rsidR="002E1541" w:rsidRPr="00CB7473" w14:paraId="7092F599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60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CA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CE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BB0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06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98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3B4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B1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B5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25C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95</w:t>
            </w:r>
          </w:p>
        </w:tc>
      </w:tr>
      <w:tr w:rsidR="002E1541" w:rsidRPr="00CB7473" w14:paraId="1E05025C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D66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4C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6E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A88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22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C10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C18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9F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8E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A4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17</w:t>
            </w:r>
          </w:p>
        </w:tc>
      </w:tr>
      <w:tr w:rsidR="002E1541" w:rsidRPr="00CB7473" w14:paraId="687D57C2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3F8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50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30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CC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15A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7A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0A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E8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848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055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06</w:t>
            </w:r>
          </w:p>
        </w:tc>
      </w:tr>
      <w:tr w:rsidR="002E1541" w:rsidRPr="00CB7473" w14:paraId="47140F95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B37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96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AC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72B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E0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E3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70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01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F3D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2F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81</w:t>
            </w:r>
          </w:p>
        </w:tc>
      </w:tr>
      <w:tr w:rsidR="002E1541" w:rsidRPr="00CB7473" w14:paraId="69D2AC9D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8B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E9F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79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A3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67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4E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F6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75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65F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05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61</w:t>
            </w:r>
          </w:p>
        </w:tc>
      </w:tr>
      <w:tr w:rsidR="002E1541" w:rsidRPr="00CB7473" w14:paraId="1BF5AEA4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467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67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A6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BA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B7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10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4A9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85A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9D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B5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47</w:t>
            </w:r>
          </w:p>
        </w:tc>
      </w:tr>
      <w:tr w:rsidR="002E1541" w:rsidRPr="00CB7473" w14:paraId="4D50F581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D5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3C0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9B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44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A12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EA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97C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FD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B5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BB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04</w:t>
            </w:r>
          </w:p>
        </w:tc>
      </w:tr>
      <w:tr w:rsidR="002E1541" w:rsidRPr="00CB7473" w14:paraId="33D5924D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278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C2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F1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40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98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1B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9E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2C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A40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B2A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06</w:t>
            </w:r>
          </w:p>
        </w:tc>
      </w:tr>
      <w:tr w:rsidR="002E1541" w:rsidRPr="00CB7473" w14:paraId="526426E0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173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B9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153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F3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5A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F0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E81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B2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379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A8F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39</w:t>
            </w:r>
          </w:p>
        </w:tc>
      </w:tr>
      <w:tr w:rsidR="002E1541" w:rsidRPr="00CB7473" w14:paraId="2B930F01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CD8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lastRenderedPageBreak/>
              <w:t>music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2C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36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6C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04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A6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71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1C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70B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11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55</w:t>
            </w:r>
          </w:p>
        </w:tc>
      </w:tr>
      <w:tr w:rsidR="002E1541" w:rsidRPr="00CB7473" w14:paraId="0CBF54AE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66D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E0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DF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945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51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8F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8D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8A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8B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5A2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76</w:t>
            </w:r>
          </w:p>
        </w:tc>
      </w:tr>
      <w:tr w:rsidR="002E1541" w:rsidRPr="00CB7473" w14:paraId="30DEA52B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315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52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4D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7C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1B6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F7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03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17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0FB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0E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83</w:t>
            </w:r>
          </w:p>
        </w:tc>
      </w:tr>
      <w:tr w:rsidR="002E1541" w:rsidRPr="00CB7473" w14:paraId="0E981A7E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F01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082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3C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0C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FB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8C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8F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49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24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38A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61</w:t>
            </w:r>
          </w:p>
        </w:tc>
      </w:tr>
      <w:tr w:rsidR="002E1541" w:rsidRPr="00CB7473" w14:paraId="71175221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ED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B2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9C2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F9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513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4F0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564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96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61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0C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58</w:t>
            </w:r>
          </w:p>
        </w:tc>
      </w:tr>
      <w:tr w:rsidR="002E1541" w:rsidRPr="00CB7473" w14:paraId="3D3BF4E9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A9E9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51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EE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8FA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3DF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C91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640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B5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D7E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26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97</w:t>
            </w:r>
          </w:p>
        </w:tc>
      </w:tr>
      <w:tr w:rsidR="002E1541" w:rsidRPr="00CB7473" w14:paraId="247100B1" w14:textId="77777777" w:rsidTr="00B8486E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7107" w14:textId="77777777" w:rsidR="002E1541" w:rsidRPr="00CB7473" w:rsidRDefault="002E1541" w:rsidP="00B8486E">
            <w:pPr>
              <w:spacing w:before="0" w:after="0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music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DFF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49C5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DD3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47D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F507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DE3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BC0D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1C29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7C8" w14:textId="77777777" w:rsidR="002E1541" w:rsidRPr="00CB7473" w:rsidRDefault="002E1541" w:rsidP="00B8486E">
            <w:pPr>
              <w:spacing w:before="0" w:after="0"/>
              <w:jc w:val="right"/>
              <w:rPr>
                <w:rFonts w:ascii="Yu Gothic" w:eastAsia="Yu Gothic" w:hAnsi="Yu Gothic" w:cs="ＭＳ Ｐゴシック"/>
                <w:color w:val="000000"/>
                <w:sz w:val="22"/>
                <w:lang w:eastAsia="ja-JP"/>
              </w:rPr>
            </w:pPr>
            <w:r w:rsidRPr="00CB7473">
              <w:rPr>
                <w:rFonts w:ascii="Yu Gothic" w:eastAsia="Yu Gothic" w:hAnsi="Yu Gothic" w:cs="ＭＳ Ｐゴシック" w:hint="eastAsia"/>
                <w:color w:val="000000"/>
                <w:sz w:val="22"/>
                <w:lang w:eastAsia="ja-JP"/>
              </w:rPr>
              <w:t>0.95</w:t>
            </w:r>
          </w:p>
        </w:tc>
      </w:tr>
    </w:tbl>
    <w:p w14:paraId="3C2503A8" w14:textId="730A1AF2" w:rsidR="00E02C25" w:rsidRDefault="00E02C25" w:rsidP="00B6203D">
      <w:pPr>
        <w:rPr>
          <w:rFonts w:cs="Times New Roman"/>
          <w:szCs w:val="24"/>
        </w:rPr>
      </w:pPr>
    </w:p>
    <w:p w14:paraId="65B8AABA" w14:textId="77777777" w:rsidR="00E02C25" w:rsidRPr="0088513A" w:rsidRDefault="00E02C25" w:rsidP="00B6203D">
      <w:pPr>
        <w:rPr>
          <w:rFonts w:cs="Times New Roman"/>
          <w:szCs w:val="24"/>
        </w:rPr>
      </w:pPr>
    </w:p>
    <w:p w14:paraId="14E8BBF5" w14:textId="441EC762" w:rsidR="00E02C25" w:rsidRDefault="00E02C25">
      <w:pPr>
        <w:spacing w:before="0" w:after="0"/>
      </w:pPr>
      <w:r>
        <w:br w:type="page"/>
      </w:r>
    </w:p>
    <w:p w14:paraId="19532965" w14:textId="3F9A7A72" w:rsidR="00E02C25" w:rsidRDefault="00E02C25">
      <w:pPr>
        <w:rPr>
          <w:lang w:eastAsia="ja-JP"/>
        </w:rPr>
      </w:pPr>
      <w:r>
        <w:rPr>
          <w:rFonts w:hint="eastAsia"/>
          <w:lang w:eastAsia="ja-JP"/>
        </w:rPr>
        <w:lastRenderedPageBreak/>
        <w:t>A</w:t>
      </w:r>
      <w:r>
        <w:rPr>
          <w:lang w:eastAsia="ja-JP"/>
        </w:rPr>
        <w:t xml:space="preserve">ppendix </w:t>
      </w:r>
    </w:p>
    <w:p w14:paraId="101BCCA0" w14:textId="3BCC17AD" w:rsidR="00E02C25" w:rsidRDefault="00E02C25">
      <w:pPr>
        <w:rPr>
          <w:lang w:eastAsia="ja-JP"/>
        </w:rPr>
      </w:pPr>
      <w:r>
        <w:rPr>
          <w:rFonts w:hint="eastAsia"/>
          <w:lang w:eastAsia="ja-JP"/>
        </w:rPr>
        <w:t>T</w:t>
      </w:r>
      <w:r>
        <w:rPr>
          <w:lang w:eastAsia="ja-JP"/>
        </w:rPr>
        <w:t>he mean of the original tempo and confidence interval for each familiarity category. The bottom line shows the original tempo for each music (30 pieces) used in the current study.</w:t>
      </w:r>
    </w:p>
    <w:p w14:paraId="1FB529C8" w14:textId="77777777" w:rsidR="00E02C25" w:rsidRDefault="00E02C25">
      <w:pPr>
        <w:rPr>
          <w:lang w:eastAsia="ja-JP"/>
        </w:rPr>
      </w:pPr>
    </w:p>
    <w:p w14:paraId="6BD3C647" w14:textId="5C8FB4E6" w:rsidR="00302EEB" w:rsidRDefault="00E02C25">
      <w:r>
        <w:br/>
      </w:r>
      <w:r w:rsidRPr="00E02C25">
        <w:rPr>
          <w:noProof/>
        </w:rPr>
        <w:drawing>
          <wp:inline distT="0" distB="0" distL="0" distR="0" wp14:anchorId="185FDE47" wp14:editId="5EE0EFDF">
            <wp:extent cx="8610600" cy="3141345"/>
            <wp:effectExtent l="0" t="0" r="0" b="1905"/>
            <wp:docPr id="4" name="図 4" descr="グラフ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&#10;&#10;低い精度で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2EEB" w:rsidSect="00AB71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 w:code="1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01149" w14:textId="77777777" w:rsidR="00F7684D" w:rsidRDefault="00F7684D" w:rsidP="00BD66B7">
      <w:pPr>
        <w:spacing w:before="0" w:after="0"/>
      </w:pPr>
      <w:r>
        <w:separator/>
      </w:r>
    </w:p>
  </w:endnote>
  <w:endnote w:type="continuationSeparator" w:id="0">
    <w:p w14:paraId="7FA7479B" w14:textId="77777777" w:rsidR="00F7684D" w:rsidRDefault="00F7684D" w:rsidP="00BD66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239FD" w14:textId="77777777" w:rsidR="00686C9D" w:rsidRPr="00577C4C" w:rsidRDefault="000F5FD7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47C873" wp14:editId="52E1C3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AFCA4C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47C8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AFCA4C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1CBD1" w14:textId="77777777" w:rsidR="00686C9D" w:rsidRPr="00577C4C" w:rsidRDefault="000F5FD7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0E9E51" wp14:editId="5DDC63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58F086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0E9E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C58F086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693D9" w14:textId="77777777" w:rsidR="00F7684D" w:rsidRDefault="00F7684D" w:rsidP="00BD66B7">
      <w:pPr>
        <w:spacing w:before="0" w:after="0"/>
      </w:pPr>
      <w:r>
        <w:separator/>
      </w:r>
    </w:p>
  </w:footnote>
  <w:footnote w:type="continuationSeparator" w:id="0">
    <w:p w14:paraId="6930EBF1" w14:textId="77777777" w:rsidR="00F7684D" w:rsidRDefault="00F7684D" w:rsidP="00BD66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D7E8F" w14:textId="77777777" w:rsidR="00686C9D" w:rsidRPr="007E3148" w:rsidRDefault="000F5FD7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C1499A">
      <w:t xml:space="preserve">Internal tempo </w:t>
    </w:r>
    <w:r>
      <w:t>regulates preferred tempo</w:t>
    </w:r>
    <w:r w:rsidRPr="00C1499A"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135AB" w14:textId="00EF74A3" w:rsidR="004920FA" w:rsidRPr="00A53000" w:rsidRDefault="000F5FD7" w:rsidP="00A53000">
    <w:pPr>
      <w:pStyle w:val="a3"/>
    </w:pPr>
    <w:r w:rsidRPr="007E3148"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248A9" w14:textId="55485410" w:rsidR="00686C9D" w:rsidRDefault="000F5FD7" w:rsidP="00A53000">
    <w:pPr>
      <w:pStyle w:val="a3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D29F0"/>
    <w:multiLevelType w:val="hybridMultilevel"/>
    <w:tmpl w:val="08AE37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398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3D"/>
    <w:rsid w:val="00020AD0"/>
    <w:rsid w:val="00062C54"/>
    <w:rsid w:val="000F5FD7"/>
    <w:rsid w:val="001B5633"/>
    <w:rsid w:val="001B7D24"/>
    <w:rsid w:val="00274D22"/>
    <w:rsid w:val="00285661"/>
    <w:rsid w:val="002E1541"/>
    <w:rsid w:val="00302EEB"/>
    <w:rsid w:val="00444181"/>
    <w:rsid w:val="006D32D5"/>
    <w:rsid w:val="006E77D7"/>
    <w:rsid w:val="00711068"/>
    <w:rsid w:val="007625E1"/>
    <w:rsid w:val="00972857"/>
    <w:rsid w:val="00AB71CA"/>
    <w:rsid w:val="00B6203D"/>
    <w:rsid w:val="00BD66B7"/>
    <w:rsid w:val="00C306EC"/>
    <w:rsid w:val="00C941F0"/>
    <w:rsid w:val="00CE00C2"/>
    <w:rsid w:val="00D95D66"/>
    <w:rsid w:val="00E02C25"/>
    <w:rsid w:val="00E21A50"/>
    <w:rsid w:val="00F41B93"/>
    <w:rsid w:val="00F7684D"/>
    <w:rsid w:val="00FD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2B0341"/>
  <w15:chartTrackingRefBased/>
  <w15:docId w15:val="{2BF943C6-4D0B-4333-96A4-CF855E64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3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03D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B6203D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B6203D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B6203D"/>
    <w:rPr>
      <w:rFonts w:ascii="Times New Roman" w:hAnsi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B6203D"/>
  </w:style>
  <w:style w:type="paragraph" w:styleId="a8">
    <w:name w:val="List Paragraph"/>
    <w:basedOn w:val="a"/>
    <w:uiPriority w:val="34"/>
    <w:qFormat/>
    <w:rsid w:val="00BD66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450A-FC0E-4066-8853-4DC2030BA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根 恭子</dc:creator>
  <cp:keywords/>
  <dc:description/>
  <cp:lastModifiedBy> </cp:lastModifiedBy>
  <cp:revision>14</cp:revision>
  <cp:lastPrinted>2022-03-30T07:49:00Z</cp:lastPrinted>
  <dcterms:created xsi:type="dcterms:W3CDTF">2022-03-30T07:46:00Z</dcterms:created>
  <dcterms:modified xsi:type="dcterms:W3CDTF">2022-09-27T15:41:00Z</dcterms:modified>
</cp:coreProperties>
</file>